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569ED" w14:textId="799134E4" w:rsidR="005114A9" w:rsidRPr="0056234E" w:rsidRDefault="002D3F1E" w:rsidP="005114A9">
      <w:pPr>
        <w:spacing w:line="480" w:lineRule="auto"/>
        <w:rPr>
          <w:b/>
          <w:bCs/>
        </w:rPr>
      </w:pPr>
      <w:r>
        <w:rPr>
          <w:b/>
          <w:bCs/>
        </w:rPr>
        <w:t>S1 Table</w:t>
      </w:r>
      <w:r w:rsidR="005114A9" w:rsidRPr="00CA4805">
        <w:rPr>
          <w:b/>
          <w:bCs/>
        </w:rPr>
        <w:t>.  Correlations between the different impulsivity measures in Experiment 1</w:t>
      </w:r>
    </w:p>
    <w:tbl>
      <w:tblPr>
        <w:tblStyle w:val="TableGrid"/>
        <w:tblW w:w="10065" w:type="dxa"/>
        <w:tblInd w:w="-147" w:type="dxa"/>
        <w:tblLook w:val="04A0" w:firstRow="1" w:lastRow="0" w:firstColumn="1" w:lastColumn="0" w:noHBand="0" w:noVBand="1"/>
      </w:tblPr>
      <w:tblGrid>
        <w:gridCol w:w="2552"/>
        <w:gridCol w:w="1502"/>
        <w:gridCol w:w="1503"/>
        <w:gridCol w:w="1502"/>
        <w:gridCol w:w="1503"/>
        <w:gridCol w:w="1503"/>
      </w:tblGrid>
      <w:tr w:rsidR="005114A9" w14:paraId="10D58638" w14:textId="77777777" w:rsidTr="00821A26">
        <w:tc>
          <w:tcPr>
            <w:tcW w:w="2552" w:type="dxa"/>
          </w:tcPr>
          <w:p w14:paraId="6C7D9F42" w14:textId="77777777" w:rsidR="005114A9" w:rsidRPr="0056234E" w:rsidRDefault="005114A9" w:rsidP="00821A26">
            <w:pPr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1502" w:type="dxa"/>
          </w:tcPr>
          <w:p w14:paraId="2A53920D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503" w:type="dxa"/>
          </w:tcPr>
          <w:p w14:paraId="6316C5ED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502" w:type="dxa"/>
          </w:tcPr>
          <w:p w14:paraId="7BB400B1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503" w:type="dxa"/>
          </w:tcPr>
          <w:p w14:paraId="438B8036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503" w:type="dxa"/>
          </w:tcPr>
          <w:p w14:paraId="59C25F79" w14:textId="77777777" w:rsidR="005114A9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5114A9" w14:paraId="36A46787" w14:textId="77777777" w:rsidTr="00821A26">
        <w:tc>
          <w:tcPr>
            <w:tcW w:w="2552" w:type="dxa"/>
          </w:tcPr>
          <w:p w14:paraId="6A8ABCFA" w14:textId="77777777" w:rsidR="005114A9" w:rsidRPr="00B90EFF" w:rsidRDefault="005114A9" w:rsidP="00821A26">
            <w:pPr>
              <w:spacing w:line="480" w:lineRule="auto"/>
              <w:rPr>
                <w:sz w:val="21"/>
                <w:szCs w:val="21"/>
              </w:rPr>
            </w:pPr>
            <w:r w:rsidRPr="00B90EFF">
              <w:rPr>
                <w:sz w:val="21"/>
                <w:szCs w:val="21"/>
              </w:rPr>
              <w:t>1.</w:t>
            </w:r>
            <w:r>
              <w:rPr>
                <w:sz w:val="21"/>
                <w:szCs w:val="21"/>
              </w:rPr>
              <w:t xml:space="preserve"> </w:t>
            </w:r>
            <w:r w:rsidRPr="00B90EFF">
              <w:rPr>
                <w:sz w:val="21"/>
                <w:szCs w:val="21"/>
              </w:rPr>
              <w:t>BIS11 total</w:t>
            </w:r>
          </w:p>
        </w:tc>
        <w:tc>
          <w:tcPr>
            <w:tcW w:w="1502" w:type="dxa"/>
          </w:tcPr>
          <w:p w14:paraId="6780AA38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 ***</w:t>
            </w:r>
          </w:p>
        </w:tc>
        <w:tc>
          <w:tcPr>
            <w:tcW w:w="1503" w:type="dxa"/>
          </w:tcPr>
          <w:p w14:paraId="4E0F19A8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7 ***</w:t>
            </w:r>
          </w:p>
        </w:tc>
        <w:tc>
          <w:tcPr>
            <w:tcW w:w="1502" w:type="dxa"/>
          </w:tcPr>
          <w:p w14:paraId="345830C7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4 ***</w:t>
            </w:r>
          </w:p>
        </w:tc>
        <w:tc>
          <w:tcPr>
            <w:tcW w:w="1503" w:type="dxa"/>
          </w:tcPr>
          <w:p w14:paraId="3654079A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</w:t>
            </w:r>
          </w:p>
        </w:tc>
        <w:tc>
          <w:tcPr>
            <w:tcW w:w="1503" w:type="dxa"/>
          </w:tcPr>
          <w:p w14:paraId="50B47975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 *</w:t>
            </w:r>
          </w:p>
        </w:tc>
      </w:tr>
      <w:tr w:rsidR="005114A9" w14:paraId="25996717" w14:textId="77777777" w:rsidTr="00821A26">
        <w:tc>
          <w:tcPr>
            <w:tcW w:w="2552" w:type="dxa"/>
          </w:tcPr>
          <w:p w14:paraId="5C2480B4" w14:textId="77777777" w:rsidR="005114A9" w:rsidRPr="0056234E" w:rsidRDefault="005114A9" w:rsidP="00821A26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2. </w:t>
            </w:r>
            <w:r w:rsidRPr="0056234E">
              <w:rPr>
                <w:sz w:val="21"/>
                <w:szCs w:val="21"/>
              </w:rPr>
              <w:t>BIS11 attention</w:t>
            </w:r>
          </w:p>
        </w:tc>
        <w:tc>
          <w:tcPr>
            <w:tcW w:w="1502" w:type="dxa"/>
          </w:tcPr>
          <w:p w14:paraId="7F6A7159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503" w:type="dxa"/>
          </w:tcPr>
          <w:p w14:paraId="318B5C1E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9 ***</w:t>
            </w:r>
          </w:p>
        </w:tc>
        <w:tc>
          <w:tcPr>
            <w:tcW w:w="1502" w:type="dxa"/>
          </w:tcPr>
          <w:p w14:paraId="4A59BD3F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5 ***</w:t>
            </w:r>
          </w:p>
        </w:tc>
        <w:tc>
          <w:tcPr>
            <w:tcW w:w="1503" w:type="dxa"/>
          </w:tcPr>
          <w:p w14:paraId="6FBDE543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</w:t>
            </w:r>
          </w:p>
        </w:tc>
        <w:tc>
          <w:tcPr>
            <w:tcW w:w="1503" w:type="dxa"/>
          </w:tcPr>
          <w:p w14:paraId="63113133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 *</w:t>
            </w:r>
          </w:p>
        </w:tc>
      </w:tr>
      <w:tr w:rsidR="005114A9" w14:paraId="776D4BBD" w14:textId="77777777" w:rsidTr="00821A26">
        <w:tc>
          <w:tcPr>
            <w:tcW w:w="2552" w:type="dxa"/>
          </w:tcPr>
          <w:p w14:paraId="0914B6F9" w14:textId="77777777" w:rsidR="005114A9" w:rsidRPr="0056234E" w:rsidRDefault="005114A9" w:rsidP="00821A26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3. </w:t>
            </w:r>
            <w:r w:rsidRPr="0056234E">
              <w:rPr>
                <w:sz w:val="21"/>
                <w:szCs w:val="21"/>
              </w:rPr>
              <w:t>BIS11 motor</w:t>
            </w:r>
          </w:p>
        </w:tc>
        <w:tc>
          <w:tcPr>
            <w:tcW w:w="1502" w:type="dxa"/>
          </w:tcPr>
          <w:p w14:paraId="7ABC2B38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03" w:type="dxa"/>
          </w:tcPr>
          <w:p w14:paraId="1FD30F76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02" w:type="dxa"/>
          </w:tcPr>
          <w:p w14:paraId="7F04EEF7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 **</w:t>
            </w:r>
          </w:p>
        </w:tc>
        <w:tc>
          <w:tcPr>
            <w:tcW w:w="1503" w:type="dxa"/>
          </w:tcPr>
          <w:p w14:paraId="7B507668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</w:t>
            </w:r>
          </w:p>
        </w:tc>
        <w:tc>
          <w:tcPr>
            <w:tcW w:w="1503" w:type="dxa"/>
          </w:tcPr>
          <w:p w14:paraId="58DB7D93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</w:t>
            </w:r>
          </w:p>
        </w:tc>
      </w:tr>
      <w:tr w:rsidR="005114A9" w14:paraId="087AE564" w14:textId="77777777" w:rsidTr="00821A26">
        <w:tc>
          <w:tcPr>
            <w:tcW w:w="2552" w:type="dxa"/>
          </w:tcPr>
          <w:p w14:paraId="36FF7B9C" w14:textId="77777777" w:rsidR="005114A9" w:rsidRPr="0056234E" w:rsidRDefault="005114A9" w:rsidP="00821A26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4. </w:t>
            </w:r>
            <w:r w:rsidRPr="0056234E">
              <w:rPr>
                <w:sz w:val="21"/>
                <w:szCs w:val="21"/>
              </w:rPr>
              <w:t>BIS11 non-planning</w:t>
            </w:r>
          </w:p>
        </w:tc>
        <w:tc>
          <w:tcPr>
            <w:tcW w:w="1502" w:type="dxa"/>
          </w:tcPr>
          <w:p w14:paraId="0235E35F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03" w:type="dxa"/>
          </w:tcPr>
          <w:p w14:paraId="686062DD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02" w:type="dxa"/>
          </w:tcPr>
          <w:p w14:paraId="54BDB0B2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03" w:type="dxa"/>
          </w:tcPr>
          <w:p w14:paraId="0C30898A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</w:t>
            </w:r>
          </w:p>
        </w:tc>
        <w:tc>
          <w:tcPr>
            <w:tcW w:w="1503" w:type="dxa"/>
          </w:tcPr>
          <w:p w14:paraId="3D1923B0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0</w:t>
            </w:r>
          </w:p>
        </w:tc>
      </w:tr>
      <w:tr w:rsidR="005114A9" w14:paraId="342581CA" w14:textId="77777777" w:rsidTr="00821A26">
        <w:tc>
          <w:tcPr>
            <w:tcW w:w="2552" w:type="dxa"/>
          </w:tcPr>
          <w:p w14:paraId="6DBEE79F" w14:textId="77777777" w:rsidR="005114A9" w:rsidRPr="0056234E" w:rsidRDefault="005114A9" w:rsidP="00821A26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 Dickman functional</w:t>
            </w:r>
          </w:p>
        </w:tc>
        <w:tc>
          <w:tcPr>
            <w:tcW w:w="1502" w:type="dxa"/>
          </w:tcPr>
          <w:p w14:paraId="4FC8A4BD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03" w:type="dxa"/>
          </w:tcPr>
          <w:p w14:paraId="5F64C8BD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02" w:type="dxa"/>
          </w:tcPr>
          <w:p w14:paraId="3875F1F2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03" w:type="dxa"/>
          </w:tcPr>
          <w:p w14:paraId="1FCFB159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03" w:type="dxa"/>
          </w:tcPr>
          <w:p w14:paraId="7DD37467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 **</w:t>
            </w:r>
          </w:p>
        </w:tc>
      </w:tr>
      <w:tr w:rsidR="005114A9" w14:paraId="329556E8" w14:textId="77777777" w:rsidTr="00821A26">
        <w:tc>
          <w:tcPr>
            <w:tcW w:w="2552" w:type="dxa"/>
          </w:tcPr>
          <w:p w14:paraId="1DF0EB4A" w14:textId="77777777" w:rsidR="005114A9" w:rsidRDefault="005114A9" w:rsidP="00821A26">
            <w:pPr>
              <w:spacing w:line="48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 Dickman dysfunctional</w:t>
            </w:r>
          </w:p>
        </w:tc>
        <w:tc>
          <w:tcPr>
            <w:tcW w:w="1502" w:type="dxa"/>
          </w:tcPr>
          <w:p w14:paraId="3E7F459B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03" w:type="dxa"/>
          </w:tcPr>
          <w:p w14:paraId="339E2F57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02" w:type="dxa"/>
          </w:tcPr>
          <w:p w14:paraId="568AE2E3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03" w:type="dxa"/>
          </w:tcPr>
          <w:p w14:paraId="292F06D7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503" w:type="dxa"/>
          </w:tcPr>
          <w:p w14:paraId="0C2640EC" w14:textId="77777777" w:rsidR="005114A9" w:rsidRPr="0056234E" w:rsidRDefault="005114A9" w:rsidP="00821A26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</w:tr>
    </w:tbl>
    <w:p w14:paraId="470A9CB8" w14:textId="77777777" w:rsidR="005E65F0" w:rsidRDefault="005E65F0"/>
    <w:sectPr w:rsidR="005E65F0" w:rsidSect="008040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4A9"/>
    <w:rsid w:val="000143BF"/>
    <w:rsid w:val="00015036"/>
    <w:rsid w:val="00035AA9"/>
    <w:rsid w:val="00044970"/>
    <w:rsid w:val="00064EF1"/>
    <w:rsid w:val="00086518"/>
    <w:rsid w:val="000969E2"/>
    <w:rsid w:val="000A3470"/>
    <w:rsid w:val="001020CF"/>
    <w:rsid w:val="00135820"/>
    <w:rsid w:val="00175A95"/>
    <w:rsid w:val="0019544A"/>
    <w:rsid w:val="001F6DF2"/>
    <w:rsid w:val="0025159B"/>
    <w:rsid w:val="00252C47"/>
    <w:rsid w:val="002C477B"/>
    <w:rsid w:val="002D3F1E"/>
    <w:rsid w:val="002F5BAA"/>
    <w:rsid w:val="00393556"/>
    <w:rsid w:val="003C2E1B"/>
    <w:rsid w:val="003D4A61"/>
    <w:rsid w:val="003E5F1D"/>
    <w:rsid w:val="0042796E"/>
    <w:rsid w:val="005114A9"/>
    <w:rsid w:val="005A1580"/>
    <w:rsid w:val="005E65F0"/>
    <w:rsid w:val="00602CA8"/>
    <w:rsid w:val="00625140"/>
    <w:rsid w:val="00633291"/>
    <w:rsid w:val="00681584"/>
    <w:rsid w:val="00797013"/>
    <w:rsid w:val="007B0A20"/>
    <w:rsid w:val="007C4288"/>
    <w:rsid w:val="008040E6"/>
    <w:rsid w:val="008774CA"/>
    <w:rsid w:val="008F3106"/>
    <w:rsid w:val="009D5207"/>
    <w:rsid w:val="00A801D1"/>
    <w:rsid w:val="00AA3595"/>
    <w:rsid w:val="00AE1DFB"/>
    <w:rsid w:val="00B03B99"/>
    <w:rsid w:val="00B1088F"/>
    <w:rsid w:val="00B7019F"/>
    <w:rsid w:val="00B701CD"/>
    <w:rsid w:val="00B8564B"/>
    <w:rsid w:val="00C63BE1"/>
    <w:rsid w:val="00D22B25"/>
    <w:rsid w:val="00D3489F"/>
    <w:rsid w:val="00D61062"/>
    <w:rsid w:val="00D929C3"/>
    <w:rsid w:val="00E0150E"/>
    <w:rsid w:val="00E456BD"/>
    <w:rsid w:val="00E704D9"/>
    <w:rsid w:val="00E97B1A"/>
    <w:rsid w:val="00EA2EF3"/>
    <w:rsid w:val="00F47FC3"/>
    <w:rsid w:val="00FB58B1"/>
    <w:rsid w:val="00FC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A6816"/>
  <w15:chartTrackingRefBased/>
  <w15:docId w15:val="{E83C8AFC-599D-0540-8124-EB2E4B8A6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4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Yeomans</dc:creator>
  <cp:keywords/>
  <dc:description/>
  <cp:lastModifiedBy>Martin Yeomans</cp:lastModifiedBy>
  <cp:revision>2</cp:revision>
  <dcterms:created xsi:type="dcterms:W3CDTF">2023-08-12T14:25:00Z</dcterms:created>
  <dcterms:modified xsi:type="dcterms:W3CDTF">2023-08-12T14:25:00Z</dcterms:modified>
</cp:coreProperties>
</file>